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312"/>
        <w:ind w:left="-903" w:right="-1052" w:firstLine="354"/>
        <w:jc w:val="center"/>
        <w:rPr/>
      </w:pPr>
      <w:r>
        <w:rPr>
          <w:b/>
          <w:sz w:val="24"/>
        </w:rPr>
        <w:t xml:space="preserve">Table S1.Construction of plasmids expressing NS80 or its </w:t>
      </w:r>
      <w:r>
        <w:rPr/>
        <w:t>truncations.</w:t>
      </w:r>
    </w:p>
    <w:tbl>
      <w:tblPr>
        <w:tblW w:w="11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5040"/>
        <w:gridCol w:w="2160"/>
        <w:gridCol w:w="1446"/>
      </w:tblGrid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  <w:bCs/>
              </w:rPr>
              <w:t>Construct</w:t>
            </w:r>
            <w:r>
              <w:rPr>
                <w:rFonts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(5’to 3’)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</w:rPr>
              <w:t>Expressed protein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(KDa)</w:t>
            </w:r>
            <w:r>
              <w:rPr>
                <w:rFonts w:cs="Arial" w:ascii="Arial" w:hAnsi="Arial"/>
                <w:b/>
                <w:vertAlign w:val="superscript"/>
              </w:rPr>
              <w:t>d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1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808" w:leader="none"/>
                <w:tab w:val="left" w:pos="1033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GAGCTTTGGAAGTAAC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right="37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ind w:right="37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9.6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808" w:leader="none"/>
                <w:tab w:val="left" w:pos="1033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1-7</w:t>
            </w:r>
            <w:r>
              <w:rPr>
                <w:rFonts w:cs="Arial" w:ascii="Arial" w:hAnsi="Arial"/>
                <w:bCs/>
                <w:sz w:val="18"/>
                <w:szCs w:val="18"/>
              </w:rPr>
              <w:t>38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808" w:leader="none"/>
                <w:tab w:val="left" w:pos="1033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GAGCTTTGGAAGTAAC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1-73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9.2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18"/>
                <w:tab w:val="left" w:pos="808" w:leader="none"/>
                <w:tab w:val="left" w:pos="1033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GGCAGGGTCGATG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1-727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GAGCTTTGGAAGTAAC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1-727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8.1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GGTGAGACCTGGCCCAA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1-700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GAGCTTTGGAAGTAAC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1-700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5.5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AGCGGCGGCTTCGGCGGT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519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GAGCTTTGGAAGTAAC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519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.7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GAGTTCACGTAGGG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129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GAGCTTTGGAAGTAAC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129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3.8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CAGAAGCACGAGTTC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130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CGCTTTGCTGACC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130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5.8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268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T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CACATCGCTGATGACGAGA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268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1.6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335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TCCCTCCTTACCCTTCACAA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335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4.1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23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TTATGATGAGACATGA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23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4.5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56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G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TTAGCCCTCATGCAGATC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56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0.7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71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T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CCTGGCTTCGTGG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71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9.1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85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G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CCACGACTGACTC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85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.5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96-74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CCACCATCCTGGA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496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6.4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02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ACAAGGGAATGCGCG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</w:t>
            </w:r>
            <w:r>
              <w:rPr>
                <w:rFonts w:cs="Arial" w:ascii="Arial" w:hAnsi="Arial"/>
                <w:bCs/>
                <w:sz w:val="18"/>
                <w:szCs w:val="18"/>
              </w:rPr>
              <w:t>(502-74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5.8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13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:G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TCCTCCACCCTACGT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13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4.7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20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G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AGGCCTCCAACACC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20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.9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25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C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CTCTTCAACGTCAGGTCA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25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.4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30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TCATCGACATGGATGT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30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2.8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34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ATGTGCAGATCAACGC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34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2.4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38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AACGCGCTGCTGCGAA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38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1.9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42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CGAACGATCTCGGAC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42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1.5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50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C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TATACCAACCATCAGCA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50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0.6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62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C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ATCCAACAGTACCTCCA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</w:t>
            </w:r>
            <w:r>
              <w:rPr>
                <w:rFonts w:cs="Arial" w:ascii="Arial" w:hAnsi="Arial"/>
                <w:bCs/>
                <w:sz w:val="18"/>
                <w:szCs w:val="18"/>
              </w:rPr>
              <w:t>62</w:t>
            </w:r>
            <w:r>
              <w:rPr>
                <w:rFonts w:cs="Arial" w:ascii="Arial" w:hAnsi="Arial"/>
                <w:bCs/>
                <w:sz w:val="18"/>
                <w:szCs w:val="18"/>
              </w:rPr>
              <w:t>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9.2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NS80(581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A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AC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AAGCGTAATGGGT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S80(581-742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7.0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ACACAGAAACACA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before="156" w:after="0"/>
        <w:rPr>
          <w:b/>
          <w:b/>
        </w:rPr>
      </w:pPr>
      <w:r>
        <w:rPr>
          <w:b/>
          <w:vertAlign w:val="superscript"/>
        </w:rPr>
        <w:t xml:space="preserve">a </w:t>
      </w:r>
      <w:r>
        <w:rPr/>
        <w:t>Each construct was designed to express the indicated amino acid residues of NS80.</w:t>
      </w:r>
    </w:p>
    <w:p>
      <w:pPr>
        <w:pStyle w:val="Normal"/>
        <w:autoSpaceDE w:val="false"/>
        <w:ind w:right="-512" w:hanging="0"/>
        <w:rPr/>
      </w:pPr>
      <w:r>
        <w:rPr>
          <w:b/>
          <w:vertAlign w:val="superscript"/>
        </w:rPr>
        <w:t>b</w:t>
      </w:r>
      <w:r>
        <w:rPr>
          <w:b/>
        </w:rPr>
        <w:t xml:space="preserve"> </w:t>
      </w:r>
      <w:r>
        <w:rPr/>
        <w:t>For each construct,</w:t>
      </w:r>
      <w:r>
        <w:rPr>
          <w:b/>
        </w:rPr>
        <w:t xml:space="preserve"> </w:t>
      </w:r>
      <w:r>
        <w:rPr/>
        <w:t xml:space="preserve">forward primer (F) </w:t>
      </w:r>
      <w:r>
        <w:rPr/>
        <w:t xml:space="preserve">and reverse primer(R) are indicated. </w:t>
      </w:r>
      <w:r>
        <w:rPr/>
        <w:t>T</w:t>
      </w:r>
      <w:r>
        <w:rPr/>
        <w:t xml:space="preserve">he </w:t>
      </w:r>
      <w:r>
        <w:rPr/>
        <w:t xml:space="preserve">added start codon </w:t>
      </w:r>
      <w:r>
        <w:rPr/>
        <w:t>was</w:t>
      </w:r>
      <w:r>
        <w:rPr/>
        <w:t xml:space="preserve"> double underlined</w:t>
      </w:r>
      <w:r>
        <w:rPr/>
        <w:t xml:space="preserve">; and the added stop codon was underlined with a single </w:t>
      </w:r>
      <w:r>
        <w:rPr/>
        <w:t>wavy line</w:t>
      </w:r>
      <w:r>
        <w:rPr/>
        <w:t>; R</w:t>
      </w:r>
      <w:r>
        <w:rPr/>
        <w:t>estriction enzyme site</w:t>
      </w:r>
      <w:r>
        <w:rPr/>
        <w:t xml:space="preserve"> EcoR I or Xba I added near the 5</w:t>
      </w:r>
      <w:r>
        <w:rPr/>
        <w:t>’</w:t>
      </w:r>
      <w:r>
        <w:rPr/>
        <w:t xml:space="preserve"> end of each primer was single underlined. </w:t>
      </w:r>
    </w:p>
    <w:p>
      <w:pPr>
        <w:pStyle w:val="Normal"/>
        <w:autoSpaceDE w:val="false"/>
        <w:rPr/>
      </w:pPr>
      <w:r>
        <w:rPr>
          <w:b/>
          <w:vertAlign w:val="superscript"/>
        </w:rPr>
        <w:t>c</w:t>
      </w:r>
      <w:r>
        <w:rPr>
          <w:b/>
        </w:rPr>
        <w:t xml:space="preserve"> </w:t>
      </w:r>
      <w:r>
        <w:rPr/>
        <w:t>Each construct was designed to express a truncated NS80 protein except the first one for full-length NS80.</w:t>
      </w:r>
    </w:p>
    <w:p>
      <w:pPr>
        <w:pStyle w:val="Normal"/>
        <w:autoSpaceDE w:val="false"/>
        <w:spacing w:before="0" w:after="156"/>
        <w:rPr/>
      </w:pPr>
      <w:r>
        <w:rPr>
          <w:b/>
          <w:vertAlign w:val="superscript"/>
        </w:rPr>
        <w:t>d</w:t>
      </w:r>
      <w:r>
        <w:rPr/>
        <w:t xml:space="preserve"> Predicted</w:t>
      </w:r>
      <w:r>
        <w:rPr/>
        <w:t xml:space="preserve"> size of the expressed </w:t>
      </w:r>
      <w:r>
        <w:rPr/>
        <w:t xml:space="preserve">NS80 and its </w:t>
      </w:r>
      <w:r>
        <w:rPr/>
        <w:t>truncation</w:t>
      </w:r>
      <w:r>
        <w:rPr/>
        <w:t>s</w:t>
      </w:r>
      <w:r>
        <w:rPr>
          <w:rFonts w:cs="ArialMT;Arial" w:ascii="ArialMT;Arial" w:hAnsi="ArialMT;Arial"/>
          <w:kern w:val="0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8:15:00Z</dcterms:created>
  <dc:creator>*</dc:creator>
  <dc:description/>
  <cp:keywords/>
  <dc:language>en-US</dc:language>
  <cp:lastModifiedBy>微软用户</cp:lastModifiedBy>
  <cp:lastPrinted>2012-11-07T11:55:00Z</cp:lastPrinted>
  <dcterms:modified xsi:type="dcterms:W3CDTF">2013-01-16T08:15:00Z</dcterms:modified>
  <cp:revision>2</cp:revision>
  <dc:subject/>
  <dc:title>SUPPLEMENTAL DATA</dc:title>
</cp:coreProperties>
</file>